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82D" w:rsidRPr="0094482D" w:rsidRDefault="0094482D" w:rsidP="0094482D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94482D">
        <w:rPr>
          <w:rFonts w:ascii="Calibri" w:eastAsia="Calibri" w:hAnsi="Calibri" w:cs="Arial"/>
          <w:b/>
          <w:shd w:val="clear" w:color="auto" w:fill="FFFFFF"/>
          <w:lang w:val="en-US"/>
        </w:rPr>
        <w:t>S4 Source Code (SAS).</w:t>
      </w:r>
      <w:r w:rsidRPr="0094482D">
        <w:rPr>
          <w:rFonts w:ascii="Calibri" w:eastAsia="Calibri" w:hAnsi="Calibri" w:cs="Arial"/>
          <w:shd w:val="clear" w:color="auto" w:fill="FFFFFF"/>
          <w:lang w:val="en-US"/>
        </w:rPr>
        <w:t xml:space="preserve"> </w:t>
      </w:r>
      <w:proofErr w:type="gramStart"/>
      <w:r w:rsidRPr="0094482D">
        <w:rPr>
          <w:rFonts w:ascii="Calibri" w:eastAsia="Calibri" w:hAnsi="Calibri" w:cs="Arial"/>
          <w:b/>
          <w:shd w:val="clear" w:color="auto" w:fill="FFFFFF"/>
          <w:lang w:val="en-US"/>
        </w:rPr>
        <w:t>Estimation of hazard ratios of being diagnosed with gallbladder cancer in the validation study (Table 4).</w:t>
      </w:r>
      <w:proofErr w:type="gramEnd"/>
      <w:r w:rsidRPr="0094482D">
        <w:rPr>
          <w:rFonts w:ascii="Calibri" w:eastAsia="Calibri" w:hAnsi="Calibri" w:cs="Arial"/>
          <w:shd w:val="clear" w:color="auto" w:fill="FFFFFF"/>
          <w:lang w:val="en-US"/>
        </w:rPr>
        <w:t xml:space="preserve"> </w:t>
      </w:r>
    </w:p>
    <w:p w:rsidR="001707AC" w:rsidRPr="001707AC" w:rsidRDefault="0094482D" w:rsidP="0094482D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94482D">
        <w:rPr>
          <w:rFonts w:ascii="Calibri" w:eastAsia="Calibri" w:hAnsi="Calibri" w:cs="Arial"/>
          <w:shd w:val="clear" w:color="auto" w:fill="FFFFFF"/>
          <w:lang w:val="en-US"/>
        </w:rPr>
        <w:t xml:space="preserve">Univariate Cox regression is used. The time interval between birth and diagnosis with gallbladder cancer defines the gallbladder-cancer-free survival time. Every unaffected subject at the time of interview is censored. Explanatory variable is gender, educational level, region and individual </w:t>
      </w:r>
      <w:proofErr w:type="spellStart"/>
      <w:r w:rsidRPr="0094482D">
        <w:rPr>
          <w:rFonts w:ascii="Calibri" w:eastAsia="Calibri" w:hAnsi="Calibri" w:cs="Arial"/>
          <w:shd w:val="clear" w:color="auto" w:fill="FFFFFF"/>
          <w:lang w:val="en-US"/>
        </w:rPr>
        <w:t>Mapuche</w:t>
      </w:r>
      <w:proofErr w:type="spellEnd"/>
      <w:r w:rsidRPr="0094482D">
        <w:rPr>
          <w:rFonts w:ascii="Calibri" w:eastAsia="Calibri" w:hAnsi="Calibri" w:cs="Arial"/>
          <w:shd w:val="clear" w:color="auto" w:fill="FFFFFF"/>
          <w:lang w:val="en-US"/>
        </w:rPr>
        <w:t xml:space="preserve"> proportion (complete validation study and subgroups defined in sensitivity analyses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name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validation_study_01_univCox.sas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program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title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Univariate Cox regression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author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Felix </w:t>
      </w:r>
      <w:proofErr w:type="spell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Boekstegers</w:t>
      </w:r>
      <w:proofErr w:type="spellEnd"/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version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1.0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ate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2016-06-20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description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survival time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= age at diagnosis with gallbladder cancer for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  affected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= age at interview for unaffected subjects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unaffected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subjects are censored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explanatory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variables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= gender/educational level/region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 xml:space="preserve">  </w:t>
      </w:r>
      <w:proofErr w:type="spellStart"/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invidual</w:t>
      </w:r>
      <w:proofErr w:type="spellEnd"/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proportion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input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validation_study_ancestry.txt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output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files:</w:t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ab/>
        <w:t>validation_univCox..sas7bdat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********************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 validation_study_ancestry.txt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in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the first row the variable names are placed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all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columns are tab-separated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 the file consists of 639.789 observations with entries for the following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variables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respective elements are displayed in brackets):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pedigree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pedigree1, pedigree2, ...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individual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id1, id2, ...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spellStart"/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mothercode</w:t>
      </w:r>
      <w:proofErr w:type="spellEnd"/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individual id from mother if applicable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spellStart"/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fathercode</w:t>
      </w:r>
      <w:proofErr w:type="spellEnd"/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individual id from father if applicable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C3BD1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>
        <w:rPr>
          <w:rFonts w:ascii="Courier New" w:eastAsia="Calibri" w:hAnsi="Courier New" w:cs="Courier New"/>
          <w:sz w:val="20"/>
          <w:szCs w:val="20"/>
          <w:lang w:val="en-US"/>
        </w:rPr>
        <w:t># gender</w:t>
      </w:r>
      <w:r w:rsidR="001707AC"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male, female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response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GBC, HEALTHY) where GBC = Gallbladder cases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spellStart"/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proband</w:t>
      </w:r>
      <w:proofErr w:type="spellEnd"/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nonpro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,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Proband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age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integer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spellStart"/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haz</w:t>
      </w:r>
      <w:proofErr w:type="spellEnd"/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numeric value from 0 to 1): based upon incidence rates from GLOBOCAN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 (globocan.iarc.fr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spellStart"/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cumhaz</w:t>
      </w:r>
      <w:proofErr w:type="spellEnd"/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numeric value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form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0 to 1): cumulative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inidenc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rates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CEU (numeric value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form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0 to 1): CEU ancestry estimates from supervised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ADMXITURE with 4 references (CEU, YRI,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,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Aymara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lastRenderedPageBreak/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YRI (numeric value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form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0 to 1): YRI ancestry estimates from supervised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ADMXITURE with 4 references (CEU, YRI,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,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Aymara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MAP (numeric value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form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0 to 1):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ancestry estimates from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supervised ADMXITURE with 4 references (CEU, YRI,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,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Aymara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AYM (numeric value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form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0 to 1): Aymara ancestry estimates from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supervised ADMXITURE with 4 references (CEU, YRI, 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,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Aymara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s-ES"/>
        </w:rPr>
      </w:pPr>
      <w:r w:rsidRPr="001707AC">
        <w:rPr>
          <w:rFonts w:ascii="Courier New" w:eastAsia="Calibri" w:hAnsi="Courier New" w:cs="Courier New"/>
          <w:sz w:val="20"/>
          <w:szCs w:val="20"/>
          <w:lang w:val="es-ES"/>
        </w:rPr>
        <w:t>#</w:t>
      </w:r>
    </w:p>
    <w:p w:rsidR="001707AC" w:rsidRPr="001707AC" w:rsidRDefault="001C3BD1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s-ES"/>
        </w:rPr>
      </w:pPr>
      <w:r>
        <w:rPr>
          <w:rFonts w:ascii="Courier New" w:eastAsia="Calibri" w:hAnsi="Courier New" w:cs="Courier New"/>
          <w:sz w:val="20"/>
          <w:szCs w:val="20"/>
          <w:lang w:val="es-ES"/>
        </w:rPr>
        <w:t># region</w:t>
      </w:r>
      <w:r w:rsidR="001707AC" w:rsidRPr="001707AC">
        <w:rPr>
          <w:rFonts w:ascii="Courier New" w:eastAsia="Calibri" w:hAnsi="Courier New" w:cs="Courier New"/>
          <w:sz w:val="20"/>
          <w:szCs w:val="20"/>
          <w:lang w:val="es-ES"/>
        </w:rPr>
        <w:t xml:space="preserve"> (Arica, Tarapaca, Antofagasta, Atacama, Coquimbo, Valparaiso,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s-ES"/>
        </w:rPr>
      </w:pPr>
      <w:r w:rsidRPr="001707AC">
        <w:rPr>
          <w:rFonts w:ascii="Courier New" w:eastAsia="Calibri" w:hAnsi="Courier New" w:cs="Courier New"/>
          <w:sz w:val="20"/>
          <w:szCs w:val="20"/>
          <w:lang w:val="es-ES"/>
        </w:rPr>
        <w:t xml:space="preserve"># ZMetropolitana, OHiggins, Maule, Biobio, Araucania, Rios, Lagos, Aisen,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Magallanes)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#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lang w:val="en-US"/>
        </w:rPr>
      </w:pPr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# </w:t>
      </w:r>
      <w:proofErr w:type="gram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educ</w:t>
      </w:r>
      <w:r w:rsidR="001C3BD1">
        <w:rPr>
          <w:rFonts w:ascii="Courier New" w:eastAsia="Calibri" w:hAnsi="Courier New" w:cs="Courier New"/>
          <w:sz w:val="20"/>
          <w:szCs w:val="20"/>
          <w:lang w:val="en-US"/>
        </w:rPr>
        <w:t>ation</w:t>
      </w:r>
      <w:proofErr w:type="gram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 xml:space="preserve"> (Primary/Secondary school, Technical, University/</w:t>
      </w:r>
      <w:proofErr w:type="spellStart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postgrade</w:t>
      </w:r>
      <w:proofErr w:type="spellEnd"/>
      <w:r w:rsidRPr="001707AC">
        <w:rPr>
          <w:rFonts w:ascii="Courier New" w:eastAsia="Calibri" w:hAnsi="Courier New" w:cs="Courier New"/>
          <w:sz w:val="20"/>
          <w:szCs w:val="20"/>
          <w:lang w:val="en-US"/>
        </w:rPr>
        <w:t>)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define directory and output library 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%le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i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*Path</w:t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:\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ibname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ables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dir."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import ancestry estimates and phenotype info 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impor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file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dir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\validation_study_ancestry.txt"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data</w:t>
      </w:r>
      <w:proofErr w:type="spellEnd"/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bms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lm</w:t>
      </w:r>
      <w:proofErr w:type="spellEnd"/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plac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GUESSINGROWS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elimiter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9'x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adjust labels for variables 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keep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ensor age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ength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ensor age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8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data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wher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(map ne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 censoring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 Note: censor = 1 indicates right-censoring for healthy patients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ponse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HEALTH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ensor =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ponse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GBC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ensor =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spellStart"/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apuche</w:t>
      </w:r>
      <w:proofErr w:type="spellEnd"/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ncestry in percent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*map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adjust label 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response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ponse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HEALTH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1-health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ponse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GBC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2-GBC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gender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="001C3BD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fema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1-fema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gender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ma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2-ma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educational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level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1C3BD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Primary/secondary school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1-Primary/secondary school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1C3BD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Technical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2-Technical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1C3BD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University/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postgrade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3-University/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postgrade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duc</w:t>
      </w:r>
      <w:r w:rsidR="001C3BD1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tio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Missing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4-Missing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region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in (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Antofagasta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Atacama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Coquimbo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Valparaiso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)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1-NC1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etropolitana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2-RM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in (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OHiggins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Mau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3-C2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Biobio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4-Biobio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Araucania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5-Araucania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in (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Rios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Lagos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6-S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Other coun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7-Other coun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gion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Missing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8-Missing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ount frequencies 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ount and save frequencies for (categorical) variables 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tabul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freq1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abl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all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, all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freq2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freq1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0-n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'xx-1% 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ances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html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os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acro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ort data=freq2(where=(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ne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 out=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ranspose data=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out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by 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s-E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>id responsez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>var N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ength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_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"&amp;var."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nam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&amp;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var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level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end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>%</w:t>
      </w:r>
      <w:proofErr w:type="spell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fre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* combine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freq3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_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_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_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req_map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order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_n_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Univariate Cox regression 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</w:t>
      </w:r>
      <w:proofErr w:type="gram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Computed</w:t>
      </w:r>
      <w:proofErr w:type="gram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statistics are based on the asymptotic chi-square 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distribution of the Wald statistic 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html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os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isting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os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gender, reference = 01-female 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ype3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ntrastestimate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hreg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 </w:t>
      </w:r>
      <w:proofErr w:type="spell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param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ref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*censor(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2-ma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educational level, reference = 01-Primary/secondary school 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ype3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ntrastestimate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hreg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 </w:t>
      </w:r>
      <w:proofErr w:type="spell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param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ref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*censor(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2-Technical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3-University/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postgrade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4-Missing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variable = region, reference = 02-RM 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ype3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ntrastestimate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hreg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 </w:t>
      </w:r>
      <w:proofErr w:type="spell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param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ref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*censor(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1-NC1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3-C2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4-Biobio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contras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'05-Araucania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regionclz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s-E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s-E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 xml:space="preserve"> = exp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6-S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7-Other coun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8-Missing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-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/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stimat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variable = </w:t>
      </w:r>
      <w:proofErr w:type="spellStart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ancestry (continuous) 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obaltests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ds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arameterestimates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hreg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rv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*censor(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/ </w:t>
      </w:r>
      <w:proofErr w:type="spell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l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WALD 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where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(test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Wald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ffec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rop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estimate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ntras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'xx-1% 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ances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renam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parameter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azardratio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estimate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RLowerCL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owerlimi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HRupperCL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upperlimi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ollect global p values 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ength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ffect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_globalp</w:t>
      </w:r>
      <w:proofErr w:type="spellEnd"/>
      <w:r w:rsidR="00C2797D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2797D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_globalp</w:t>
      </w:r>
      <w:proofErr w:type="spellEnd"/>
      <w:r w:rsidR="00C2797D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="00C2797D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collect estimates ***************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%macro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&amp;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._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ength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set &amp;var._est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ab/>
        <w:t xml:space="preserve">var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s-ES"/>
        </w:rPr>
        <w:t>"&amp;var."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run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  <w:t>%</w:t>
      </w:r>
      <w:proofErr w:type="spell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</w:rPr>
        <w:t>mend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proofErr w:type="gram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%</w:t>
      </w:r>
      <w:proofErr w:type="spellStart"/>
      <w:proofErr w:type="gramStart"/>
      <w:r w:rsidRPr="001707AC">
        <w:rPr>
          <w:rFonts w:ascii="Courier New" w:eastAsia="Calibri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ength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ntrast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enderz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ducz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gionclz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_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8000"/>
          <w:sz w:val="20"/>
          <w:szCs w:val="20"/>
          <w:shd w:val="clear" w:color="auto" w:fill="FFFFFF"/>
          <w:lang w:val="en-US"/>
        </w:rPr>
        <w:t>/* all combine results in one table **************************************/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freq3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evel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ntrast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rename=(effect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bChiSq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ults1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erg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freq3 (keep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evel _00_n _02_GBC order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)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keep=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ontrast estimate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owerlimi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upperlimi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nam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(contrast = level)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b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evel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 or b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ults2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ength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evel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N event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8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I 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val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$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merg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esults1 (rename = (level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eve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00_n = N _02_GBC = event)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)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obalp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(keep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lobalp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=b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 or b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stimate ne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 </w:t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and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eve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ne</w:t>
      </w:r>
      <w:bookmarkStart w:id="0" w:name="_GoBack"/>
      <w:bookmarkEnd w:id="0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7-Other coun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o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compress(put(round(estimate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00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,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best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CI = </w:t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mpress(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ut(round(lowerlimit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00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,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best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||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 to 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||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mpress(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ut(round(upperlimit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00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,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best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nd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evelz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7-Other coun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o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compress(put(round(estimate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0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,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best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CI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0 to infinit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nd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estimate = 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o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Referenc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nd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level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compbl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subst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(levelz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0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first.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o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educz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Education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genderz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Gender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regionclz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Region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apx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ancestry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val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compress(put(round(globalp,</w:t>
      </w:r>
      <w:r w:rsidRPr="001707AC">
        <w:rPr>
          <w:rFonts w:ascii="Courier New" w:eastAsia="Calibri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01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,</w:t>
      </w:r>
      <w:r w:rsidRPr="001707AC">
        <w:rPr>
          <w:rFonts w:ascii="Courier New" w:eastAsia="Calibri" w:hAnsi="Courier New" w:cs="Courier New"/>
          <w:color w:val="008080"/>
          <w:sz w:val="20"/>
          <w:szCs w:val="20"/>
          <w:shd w:val="clear" w:color="auto" w:fill="FFFFFF"/>
          <w:lang w:val="en-US"/>
        </w:rPr>
        <w:t>best.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end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label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Variable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evel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Level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HR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I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95% CI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spellStart"/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val</w:t>
      </w:r>
      <w:proofErr w:type="spellEnd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</w:t>
      </w:r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'Global </w:t>
      </w:r>
      <w:proofErr w:type="spellStart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Pval</w:t>
      </w:r>
      <w:proofErr w:type="spellEnd"/>
      <w:r w:rsidRPr="001707AC">
        <w:rPr>
          <w:rFonts w:ascii="Courier New" w:eastAsia="Calibri" w:hAnsi="Courier New" w:cs="Courier New"/>
          <w:color w:val="800080"/>
          <w:sz w:val="20"/>
          <w:szCs w:val="20"/>
          <w:shd w:val="clear" w:color="auto" w:fill="FFFFFF"/>
          <w:lang w:val="en-US"/>
        </w:rPr>
        <w:t>'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or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results2 </w:t>
      </w:r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tables.validation_univCox</w:t>
      </w:r>
      <w:proofErr w:type="spellEnd"/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(</w:t>
      </w:r>
      <w:proofErr w:type="gram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keep=</w:t>
      </w:r>
      <w:proofErr w:type="spellStart"/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varx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level N event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est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I </w:t>
      </w:r>
      <w:proofErr w:type="spellStart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val</w:t>
      </w:r>
      <w:proofErr w:type="spell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:rsidR="001707AC" w:rsidRPr="001707AC" w:rsidRDefault="001707AC" w:rsidP="001707AC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proofErr w:type="gramStart"/>
      <w:r w:rsidRPr="001707AC">
        <w:rPr>
          <w:rFonts w:ascii="Courier New" w:eastAsia="Calibri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order;</w:t>
      </w:r>
    </w:p>
    <w:p w:rsidR="004F6634" w:rsidRDefault="001707AC" w:rsidP="001707AC">
      <w:proofErr w:type="gramStart"/>
      <w:r w:rsidRPr="001707AC">
        <w:rPr>
          <w:rFonts w:ascii="Courier New" w:eastAsia="Calibri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proofErr w:type="gramEnd"/>
      <w:r w:rsidRPr="001707AC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sectPr w:rsidR="004F66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10133"/>
    <w:multiLevelType w:val="hybridMultilevel"/>
    <w:tmpl w:val="1610DA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75555"/>
    <w:multiLevelType w:val="hybridMultilevel"/>
    <w:tmpl w:val="F5601504"/>
    <w:lvl w:ilvl="0" w:tplc="1806276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343C7"/>
    <w:multiLevelType w:val="hybridMultilevel"/>
    <w:tmpl w:val="BBAAFD0E"/>
    <w:lvl w:ilvl="0" w:tplc="43661A14">
      <w:start w:val="27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7AC"/>
    <w:rsid w:val="00046EB0"/>
    <w:rsid w:val="001707AC"/>
    <w:rsid w:val="001C3BD1"/>
    <w:rsid w:val="0094482D"/>
    <w:rsid w:val="00AC2193"/>
    <w:rsid w:val="00B7658B"/>
    <w:rsid w:val="00C2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1707AC"/>
  </w:style>
  <w:style w:type="paragraph" w:styleId="Sprechblasentext">
    <w:name w:val="Balloon Text"/>
    <w:basedOn w:val="Standard"/>
    <w:link w:val="SprechblasentextZchn"/>
    <w:uiPriority w:val="99"/>
    <w:semiHidden/>
    <w:rsid w:val="001707A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7A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1707AC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707AC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7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07A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07AC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07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07AC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707A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1707AC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707A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1707AC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1707A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1707AC"/>
  </w:style>
  <w:style w:type="paragraph" w:styleId="Sprechblasentext">
    <w:name w:val="Balloon Text"/>
    <w:basedOn w:val="Standard"/>
    <w:link w:val="SprechblasentextZchn"/>
    <w:uiPriority w:val="99"/>
    <w:semiHidden/>
    <w:rsid w:val="001707A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7AC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1707AC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707AC"/>
    <w:pPr>
      <w:ind w:left="720"/>
      <w:contextualSpacing/>
    </w:pPr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7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07A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07AC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07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07AC"/>
    <w:rPr>
      <w:rFonts w:ascii="Calibri" w:eastAsia="Calibri" w:hAnsi="Calibri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707A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1707AC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707A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1707AC"/>
    <w:rPr>
      <w:rFonts w:ascii="Calibri" w:eastAsia="Calibri" w:hAnsi="Calibri" w:cs="Times New Roman"/>
    </w:rPr>
  </w:style>
  <w:style w:type="character" w:styleId="Platzhaltertext">
    <w:name w:val="Placeholder Text"/>
    <w:basedOn w:val="Absatz-Standardschriftart"/>
    <w:uiPriority w:val="99"/>
    <w:semiHidden/>
    <w:rsid w:val="001707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3</Words>
  <Characters>8844</Characters>
  <Application>Microsoft Office Word</Application>
  <DocSecurity>0</DocSecurity>
  <Lines>73</Lines>
  <Paragraphs>20</Paragraphs>
  <ScaleCrop>false</ScaleCrop>
  <Company/>
  <LinksUpToDate>false</LinksUpToDate>
  <CharactersWithSpaces>10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6</cp:revision>
  <dcterms:created xsi:type="dcterms:W3CDTF">2017-05-01T17:26:00Z</dcterms:created>
  <dcterms:modified xsi:type="dcterms:W3CDTF">2017-05-01T17:39:00Z</dcterms:modified>
</cp:coreProperties>
</file>